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73F" w:rsidRPr="00901188" w:rsidRDefault="004C073F" w:rsidP="004C073F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901188">
        <w:rPr>
          <w:rFonts w:ascii="Times New Roman" w:hAnsi="Times New Roman" w:cs="Times New Roman"/>
          <w:b/>
          <w:sz w:val="22"/>
          <w:szCs w:val="22"/>
        </w:rPr>
        <w:t>Table S4. Baseline characteristics of children lost to follow-up compared with infants analyzed at 24 months of life.</w:t>
      </w:r>
    </w:p>
    <w:tbl>
      <w:tblPr>
        <w:tblStyle w:val="Tabellagriglia1chiara1"/>
        <w:tblW w:w="4946" w:type="pct"/>
        <w:tblLook w:val="04A0" w:firstRow="1" w:lastRow="0" w:firstColumn="1" w:lastColumn="0" w:noHBand="0" w:noVBand="1"/>
      </w:tblPr>
      <w:tblGrid>
        <w:gridCol w:w="4634"/>
        <w:gridCol w:w="2554"/>
        <w:gridCol w:w="2554"/>
      </w:tblGrid>
      <w:tr w:rsidR="004C073F" w:rsidRPr="00901188" w:rsidTr="006C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1"/>
                <w:szCs w:val="28"/>
                <w:lang w:val="en-GB"/>
              </w:rPr>
              <w:t>Follow-up at 24 months</w:t>
            </w:r>
          </w:p>
          <w:p w:rsidR="004C073F" w:rsidRPr="00901188" w:rsidRDefault="004C073F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  <w:t>n=84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1"/>
                <w:szCs w:val="28"/>
                <w:lang w:val="en-GB"/>
              </w:rPr>
              <w:t>Lost to follow-up</w:t>
            </w:r>
          </w:p>
          <w:p w:rsidR="004C073F" w:rsidRPr="00901188" w:rsidRDefault="004C073F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8"/>
                <w:lang w:val="en-GB"/>
              </w:rPr>
              <w:t>n=48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Gestational age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weeks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0 (29 to 30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9 (28 to 30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Birth weight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g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269 (1187 to 1350)*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138 (1049 to 1228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Male sex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8 (68.6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2 (45.8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Cesarean section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1 (84.5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2 (87.5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Caucasian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9 (10.7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8 (16.7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Antenatal corticosteroids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.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3 (63.1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0 (62.5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UGR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8 (9.5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9 (18.8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SGA, 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8 (21.4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4 (31.1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Twins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7 (32.1)*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6 (12.5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-min Apgar score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5 to 6)*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 (4 to 5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5-min Apgar score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8 (7 to 8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 (7 to 8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pH at birth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.3 (7.3 to 7.3)*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.2 (7.2 to 7.3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Base excess on cord blood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mmol/L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-5.1 (-5.8 to -4.3)*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-6.8 (-8.1 to -5.5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CRIB II score </w:t>
            </w:r>
            <w:r w:rsidRPr="00901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6 (5 to 6)*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7 (6 to 8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Age at start of EN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age in days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 (2 to 5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 (1 to 3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Start of EN before to 72h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No (%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63 (75.0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7 (86.0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FEF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days after birth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7 (14 to 21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3 (10 to 16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Duration of PN,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ays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4 (12 to 17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11 (8 to 14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Body weight at 36 of PMA, 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307 (2190 to 2424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2141 (1980 to 2302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Head circumference at 36 of PMA, </w:t>
            </w: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cm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3.1 (32.3 to 33.9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31.4 (29.8 to 33.1)</w:t>
            </w:r>
          </w:p>
        </w:tc>
      </w:tr>
      <w:tr w:rsidR="004C073F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 xml:space="preserve">Length at 36 of PMA, </w:t>
            </w: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m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5.9 (45.0 to 46.8)</w:t>
            </w:r>
          </w:p>
        </w:tc>
        <w:tc>
          <w:tcPr>
            <w:tcW w:w="13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4C073F" w:rsidRPr="00901188" w:rsidRDefault="004C073F" w:rsidP="006C1321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</w:rPr>
              <w:t>45.1 (43.9 to 46.2)</w:t>
            </w:r>
          </w:p>
        </w:tc>
      </w:tr>
    </w:tbl>
    <w:p w:rsidR="004C073F" w:rsidRPr="00901188" w:rsidRDefault="004C073F" w:rsidP="004C073F">
      <w:pPr>
        <w:pStyle w:val="HTMLPreformatted"/>
        <w:spacing w:before="120"/>
        <w:rPr>
          <w:rFonts w:ascii="Times New Roman" w:hAnsi="Times New Roman" w:cs="Times New Roman"/>
          <w:sz w:val="18"/>
          <w:szCs w:val="18"/>
          <w:lang w:val="en-US"/>
        </w:rPr>
        <w:sectPr w:rsidR="004C073F" w:rsidRPr="00901188" w:rsidSect="00901188">
          <w:pgSz w:w="11900" w:h="16840"/>
          <w:pgMar w:top="773" w:right="1134" w:bottom="1134" w:left="1134" w:header="708" w:footer="708" w:gutter="0"/>
          <w:cols w:space="708"/>
          <w:docGrid w:linePitch="360"/>
        </w:sectPr>
      </w:pPr>
      <w:proofErr w:type="gramStart"/>
      <w:r w:rsidRPr="00901188">
        <w:rPr>
          <w:rFonts w:ascii="Times New Roman" w:hAnsi="Times New Roman" w:cs="Times New Roman"/>
          <w:sz w:val="18"/>
          <w:szCs w:val="18"/>
          <w:lang w:val="en-US"/>
        </w:rPr>
        <w:t>Notes.</w:t>
      </w:r>
      <w:proofErr w:type="gram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(a) Intramuscular steroid cycle in two doses of 12 mg over a 24-hour period (b) CRIB II: clinical risk index for babies, without temperature measures; PMA: postmenstrual age; EN: enteral nutrition; FEF: full enteral feeding; PN: Parenteral Nutrition. * </w:t>
      </w:r>
      <w:proofErr w:type="gramStart"/>
      <w:r w:rsidRPr="00901188">
        <w:rPr>
          <w:rFonts w:ascii="Times New Roman" w:hAnsi="Times New Roman" w:cs="Times New Roman"/>
          <w:sz w:val="18"/>
          <w:szCs w:val="18"/>
          <w:lang w:val="en-US"/>
        </w:rPr>
        <w:t>vs</w:t>
      </w:r>
      <w:proofErr w:type="gramEnd"/>
      <w:r w:rsidRPr="00901188">
        <w:rPr>
          <w:rFonts w:ascii="Times New Roman" w:hAnsi="Times New Roman" w:cs="Times New Roman"/>
          <w:sz w:val="18"/>
          <w:szCs w:val="18"/>
          <w:lang w:val="en-US"/>
        </w:rPr>
        <w:t xml:space="preserve"> Cohort B, p &lt; 0.05; Data were expressed as mean (lower to upper limits 95% confidence interval), when not specified.</w:t>
      </w:r>
    </w:p>
    <w:p w:rsidR="005274C3" w:rsidRDefault="005274C3">
      <w:bookmarkStart w:id="0" w:name="_GoBack"/>
      <w:bookmarkEnd w:id="0"/>
    </w:p>
    <w:sectPr w:rsidR="00527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73F"/>
    <w:rsid w:val="004C073F"/>
    <w:rsid w:val="0052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3F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4C073F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4C073F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4C073F"/>
    <w:rPr>
      <w:lang w:val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07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073F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3F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4C073F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4C073F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4C073F"/>
    <w:rPr>
      <w:lang w:val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07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073F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3</Characters>
  <Application>Microsoft Office Word</Application>
  <DocSecurity>0</DocSecurity>
  <Lines>11</Lines>
  <Paragraphs>3</Paragraphs>
  <ScaleCrop>false</ScaleCrop>
  <Company>Microsoft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4T10:10:00Z</dcterms:created>
  <dcterms:modified xsi:type="dcterms:W3CDTF">2020-06-24T10:10:00Z</dcterms:modified>
</cp:coreProperties>
</file>